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A63796" w14:textId="77777777" w:rsidR="00FE705A" w:rsidRPr="002C7495" w:rsidRDefault="00FE705A">
      <w:pPr>
        <w:rPr>
          <w:b/>
          <w:color w:val="000000" w:themeColor="text1"/>
          <w:sz w:val="44"/>
          <w:szCs w:val="44"/>
        </w:rPr>
      </w:pPr>
    </w:p>
    <w:p w14:paraId="51F97B6D" w14:textId="77777777" w:rsidR="0018401E" w:rsidRPr="002C7495" w:rsidRDefault="0018401E" w:rsidP="0018401E">
      <w:pPr>
        <w:spacing w:after="240"/>
        <w:rPr>
          <w:color w:val="000000" w:themeColor="text1"/>
        </w:rPr>
      </w:pPr>
    </w:p>
    <w:p w14:paraId="6B00E3C1" w14:textId="77777777" w:rsidR="0018401E" w:rsidRPr="002C7495" w:rsidRDefault="0018401E" w:rsidP="0018401E">
      <w:pPr>
        <w:rPr>
          <w:color w:val="000000" w:themeColor="text1"/>
        </w:rPr>
      </w:pPr>
      <w:r w:rsidRPr="002C7495">
        <w:rPr>
          <w:rFonts w:ascii="Calibri" w:hAnsi="Calibri" w:cs="Calibri"/>
          <w:b/>
          <w:bCs/>
          <w:color w:val="000000" w:themeColor="text1"/>
          <w:sz w:val="44"/>
          <w:szCs w:val="44"/>
        </w:rPr>
        <w:t>AUDI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6"/>
        <w:gridCol w:w="2118"/>
        <w:gridCol w:w="3866"/>
        <w:gridCol w:w="4170"/>
      </w:tblGrid>
      <w:tr w:rsidR="0018401E" w:rsidRPr="002C7495" w14:paraId="484D0141" w14:textId="77777777" w:rsidTr="00F06B83">
        <w:trPr>
          <w:trHeight w:val="20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C2E572E" w14:textId="77777777" w:rsidR="0018401E" w:rsidRPr="002C7495" w:rsidRDefault="0018401E" w:rsidP="0018401E">
            <w:pPr>
              <w:rPr>
                <w:color w:val="000000" w:themeColor="text1"/>
                <w:sz w:val="2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38D34120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b/>
                <w:bCs/>
                <w:color w:val="000000" w:themeColor="text1"/>
              </w:rPr>
              <w:t>FILE NAME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1B76320F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ENGLISH AUDIO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06B1D3A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KINYARWANDA AUDIO</w:t>
            </w:r>
          </w:p>
        </w:tc>
      </w:tr>
      <w:tr w:rsidR="0018401E" w:rsidRPr="002C7495" w14:paraId="08186959" w14:textId="77777777" w:rsidTr="00F06B83">
        <w:trPr>
          <w:trHeight w:val="4885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BE5F1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D35E385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BE5F1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2766350B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AUDIT_00_INTRO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170DA4AA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 xml:space="preserve">The following section will ask about your use of alcoholic beverages during the </w:t>
            </w:r>
            <w:r w:rsidRPr="002C7495">
              <w:rPr>
                <w:rFonts w:ascii="Calibri" w:hAnsi="Calibri" w:cs="Calibri"/>
                <w:b/>
                <w:bCs/>
                <w:color w:val="000000" w:themeColor="text1"/>
              </w:rPr>
              <w:t>past year</w:t>
            </w:r>
            <w:r w:rsidRPr="002C7495">
              <w:rPr>
                <w:rFonts w:ascii="Calibri" w:hAnsi="Calibri" w:cs="Calibri"/>
                <w:color w:val="000000" w:themeColor="text1"/>
              </w:rPr>
              <w:t>.</w:t>
            </w:r>
          </w:p>
          <w:p w14:paraId="0172D40B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 </w:t>
            </w:r>
          </w:p>
          <w:p w14:paraId="2D3D6C02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 xml:space="preserve">An alcoholic beverage includes beer like Primus and similar brand, homemade banana beer, store-bought banana beer like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karush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and similar brands, and liquor such as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onyag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and similar brands.</w:t>
            </w:r>
          </w:p>
          <w:p w14:paraId="2865638B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 </w:t>
            </w:r>
          </w:p>
          <w:p w14:paraId="54A8902B" w14:textId="77777777" w:rsidR="0018401E" w:rsidRPr="002C7495" w:rsidRDefault="0018401E" w:rsidP="0018401E">
            <w:pPr>
              <w:spacing w:line="20" w:lineRule="atLeast"/>
              <w:rPr>
                <w:rFonts w:ascii="Calibri" w:hAnsi="Calibri" w:cs="Calibri"/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When we say “standard drink” we mean the amount of alcohol in a small bottle of beer, like Primus. For stronger alcohol, a smaller amount equals one “standard drink”</w:t>
            </w:r>
          </w:p>
          <w:p w14:paraId="61AF9A72" w14:textId="77777777" w:rsidR="00F06B83" w:rsidRPr="002C7495" w:rsidRDefault="00F06B83" w:rsidP="0018401E">
            <w:pPr>
              <w:spacing w:line="20" w:lineRule="atLeast"/>
              <w:rPr>
                <w:color w:val="000000" w:themeColor="text1"/>
              </w:rPr>
            </w:pP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8C50140" w14:textId="77777777" w:rsidR="0018401E" w:rsidRPr="002C7495" w:rsidRDefault="0018401E" w:rsidP="0018401E">
            <w:pPr>
              <w:rPr>
                <w:color w:val="000000" w:themeColor="text1"/>
              </w:rPr>
            </w:pP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cyicir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ikurikir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irabaz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bury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akoreshej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binyob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sembuy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2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hiz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</w:p>
          <w:p w14:paraId="28CDB511" w14:textId="77777777" w:rsidR="0018401E" w:rsidRPr="002C7495" w:rsidRDefault="0018401E" w:rsidP="0018401E">
            <w:pPr>
              <w:rPr>
                <w:color w:val="000000" w:themeColor="text1"/>
              </w:rPr>
            </w:pPr>
          </w:p>
          <w:p w14:paraId="76A80538" w14:textId="77777777" w:rsidR="00EE70B8" w:rsidRPr="002C7495" w:rsidRDefault="00EE70B8" w:rsidP="0018401E">
            <w:pPr>
              <w:rPr>
                <w:rFonts w:ascii="Calibri" w:hAnsi="Calibri" w:cs="Calibri"/>
                <w:color w:val="000000" w:themeColor="text1"/>
              </w:rPr>
            </w:pPr>
          </w:p>
          <w:p w14:paraId="26DD3074" w14:textId="77777777" w:rsidR="0018401E" w:rsidRPr="002C7495" w:rsidRDefault="0018401E" w:rsidP="0018401E">
            <w:pPr>
              <w:rPr>
                <w:color w:val="000000" w:themeColor="text1"/>
              </w:rPr>
            </w:pP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binyob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sembuy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arim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zo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k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mus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’izind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mez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im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rwagwa</w:t>
            </w:r>
            <w:proofErr w:type="spellEnd"/>
          </w:p>
          <w:p w14:paraId="0E989667" w14:textId="77777777" w:rsidR="0018401E" w:rsidRPr="002C7495" w:rsidRDefault="0018401E" w:rsidP="0018401E">
            <w:pPr>
              <w:rPr>
                <w:color w:val="000000" w:themeColor="text1"/>
              </w:rPr>
            </w:pP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utunganyiriz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ug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zo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’urwa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kor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’ing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k’akarush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’izind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k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zo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ke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wavu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k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onyag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’izind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barir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am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</w:p>
          <w:p w14:paraId="0ECEB31B" w14:textId="77777777" w:rsidR="00EE70B8" w:rsidRPr="002C7495" w:rsidRDefault="00EE70B8" w:rsidP="0018401E">
            <w:pPr>
              <w:spacing w:line="20" w:lineRule="atLeast"/>
              <w:rPr>
                <w:rFonts w:ascii="Calibri" w:hAnsi="Calibri" w:cs="Calibri"/>
                <w:color w:val="000000" w:themeColor="text1"/>
              </w:rPr>
            </w:pPr>
          </w:p>
          <w:p w14:paraId="2AB9C370" w14:textId="77777777" w:rsidR="00EE70B8" w:rsidRPr="002C7495" w:rsidRDefault="00EE70B8" w:rsidP="0018401E">
            <w:pPr>
              <w:spacing w:line="20" w:lineRule="atLeast"/>
              <w:rPr>
                <w:rFonts w:ascii="Calibri" w:hAnsi="Calibri" w:cs="Calibri"/>
                <w:color w:val="000000" w:themeColor="text1"/>
              </w:rPr>
            </w:pPr>
          </w:p>
          <w:p w14:paraId="338B751B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Iyo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uvuz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cup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atiz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tuba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usobanuy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gan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’alukor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cup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t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rya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mus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cg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d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irahur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iringaniy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u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zo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zikaze</w:t>
            </w:r>
            <w:proofErr w:type="spellEnd"/>
          </w:p>
        </w:tc>
      </w:tr>
      <w:tr w:rsidR="00F06B83" w:rsidRPr="002C7495" w14:paraId="73AC3880" w14:textId="77777777" w:rsidTr="00F06B83">
        <w:trPr>
          <w:trHeight w:val="1148"/>
        </w:trPr>
        <w:tc>
          <w:tcPr>
            <w:tcW w:w="65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B8E3B53" w14:textId="77777777" w:rsidR="00F06B83" w:rsidRPr="002C7495" w:rsidRDefault="00F06B83" w:rsidP="0018401E">
            <w:pPr>
              <w:spacing w:line="20" w:lineRule="atLeas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101" w:type="dxa"/>
              <w:left w:w="115" w:type="dxa"/>
              <w:bottom w:w="101" w:type="dxa"/>
              <w:right w:w="115" w:type="dxa"/>
            </w:tcMar>
          </w:tcPr>
          <w:p w14:paraId="0A869747" w14:textId="77777777" w:rsidR="00F06B83" w:rsidRPr="002C7495" w:rsidRDefault="00F06B83" w:rsidP="0018401E">
            <w:pPr>
              <w:spacing w:line="20" w:lineRule="atLeast"/>
              <w:rPr>
                <w:rFonts w:ascii="Calibri" w:hAnsi="Calibri" w:cs="Calibri"/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STD_DRINKS_CARD</w:t>
            </w:r>
          </w:p>
        </w:tc>
        <w:tc>
          <w:tcPr>
            <w:tcW w:w="416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1" w:type="dxa"/>
              <w:left w:w="115" w:type="dxa"/>
              <w:bottom w:w="101" w:type="dxa"/>
              <w:right w:w="115" w:type="dxa"/>
            </w:tcMar>
          </w:tcPr>
          <w:p w14:paraId="68663424" w14:textId="77777777" w:rsidR="00F06B83" w:rsidRPr="002C7495" w:rsidRDefault="00F06B83" w:rsidP="00F06B83">
            <w:pPr>
              <w:pStyle w:val="NormalWeb"/>
              <w:spacing w:before="0" w:beforeAutospacing="0" w:after="0" w:afterAutospacing="0"/>
              <w:rPr>
                <w:rFonts w:ascii="Georgia" w:hAnsi="Georgia"/>
                <w:color w:val="000000" w:themeColor="text1"/>
              </w:rPr>
            </w:pPr>
            <w:r w:rsidRPr="002C7495">
              <w:rPr>
                <w:rFonts w:ascii="Georgia" w:hAnsi="Georgia"/>
                <w:color w:val="000000" w:themeColor="text1"/>
              </w:rPr>
              <w:t xml:space="preserve">For beer like Primus there is </w:t>
            </w:r>
            <w:r w:rsidRPr="002C7495">
              <w:rPr>
                <w:rFonts w:ascii="Georgia" w:hAnsi="Georgia"/>
                <w:b/>
                <w:bCs/>
                <w:color w:val="000000" w:themeColor="text1"/>
              </w:rPr>
              <w:t>1</w:t>
            </w:r>
            <w:r w:rsidRPr="002C7495">
              <w:rPr>
                <w:rFonts w:ascii="Georgia" w:hAnsi="Georgia"/>
                <w:color w:val="000000" w:themeColor="text1"/>
              </w:rPr>
              <w:t xml:space="preserve"> “standard drink” in a small (330 ml) bottle and there are </w:t>
            </w:r>
            <w:r w:rsidRPr="002C7495">
              <w:rPr>
                <w:rFonts w:ascii="Georgia" w:hAnsi="Georgia"/>
                <w:b/>
                <w:bCs/>
                <w:color w:val="000000" w:themeColor="text1"/>
              </w:rPr>
              <w:t>2</w:t>
            </w:r>
            <w:r w:rsidRPr="002C7495">
              <w:rPr>
                <w:rFonts w:ascii="Georgia" w:hAnsi="Georgia"/>
                <w:color w:val="000000" w:themeColor="text1"/>
              </w:rPr>
              <w:t xml:space="preserve"> “standard drinks” in a large (720 ml) bottle</w:t>
            </w:r>
          </w:p>
          <w:p w14:paraId="33EB2F82" w14:textId="77777777" w:rsidR="001D063E" w:rsidRPr="002C7495" w:rsidRDefault="001D063E" w:rsidP="00F06B83">
            <w:pPr>
              <w:spacing w:line="20" w:lineRule="atLeast"/>
              <w:rPr>
                <w:rFonts w:ascii="Calibri" w:hAnsi="Calibri" w:cs="Calibri"/>
                <w:color w:val="000000" w:themeColor="text1"/>
              </w:rPr>
            </w:pPr>
          </w:p>
          <w:p w14:paraId="34C4F405" w14:textId="77777777" w:rsidR="00F06B83" w:rsidRPr="002C7495" w:rsidRDefault="00F06B83" w:rsidP="00F06B83">
            <w:pPr>
              <w:rPr>
                <w:rFonts w:ascii="Georgia" w:hAnsi="Georgia"/>
                <w:color w:val="000000" w:themeColor="text1"/>
              </w:rPr>
            </w:pPr>
            <w:r w:rsidRPr="002C7495">
              <w:rPr>
                <w:rFonts w:ascii="Georgia" w:hAnsi="Georgia"/>
                <w:color w:val="000000" w:themeColor="text1"/>
              </w:rPr>
              <w:t xml:space="preserve">For </w:t>
            </w:r>
            <w:proofErr w:type="spellStart"/>
            <w:r w:rsidRPr="002C7495">
              <w:rPr>
                <w:rFonts w:ascii="Georgia" w:hAnsi="Georgia"/>
                <w:color w:val="000000" w:themeColor="text1"/>
              </w:rPr>
              <w:t>Urwagwa</w:t>
            </w:r>
            <w:proofErr w:type="spellEnd"/>
            <w:r w:rsidRPr="002C7495">
              <w:rPr>
                <w:rFonts w:ascii="Georgia" w:hAnsi="Georgia"/>
                <w:color w:val="000000" w:themeColor="text1"/>
              </w:rPr>
              <w:t xml:space="preserve">, there is </w:t>
            </w:r>
            <w:r w:rsidRPr="002C7495">
              <w:rPr>
                <w:rFonts w:ascii="Georgia" w:hAnsi="Georgia"/>
                <w:b/>
                <w:bCs/>
                <w:color w:val="000000" w:themeColor="text1"/>
              </w:rPr>
              <w:t>1</w:t>
            </w:r>
            <w:r w:rsidRPr="002C7495">
              <w:rPr>
                <w:rFonts w:ascii="Georgia" w:hAnsi="Georgia"/>
                <w:color w:val="000000" w:themeColor="text1"/>
              </w:rPr>
              <w:t xml:space="preserve"> “standard drink” in a medium glass</w:t>
            </w:r>
          </w:p>
          <w:p w14:paraId="02D22442" w14:textId="77777777" w:rsidR="00F06B83" w:rsidRPr="002C7495" w:rsidRDefault="00F06B83" w:rsidP="00F06B83">
            <w:pPr>
              <w:rPr>
                <w:rFonts w:ascii="Georgia" w:hAnsi="Georgia"/>
                <w:color w:val="000000" w:themeColor="text1"/>
              </w:rPr>
            </w:pPr>
          </w:p>
          <w:p w14:paraId="52C5B38B" w14:textId="77777777" w:rsidR="00F06B83" w:rsidRPr="002C7495" w:rsidRDefault="00F06B83" w:rsidP="00F06B83">
            <w:pPr>
              <w:pStyle w:val="NormalWeb"/>
              <w:spacing w:before="0" w:beforeAutospacing="0" w:after="0" w:afterAutospacing="0"/>
              <w:rPr>
                <w:rFonts w:ascii="Georgia" w:hAnsi="Georgia"/>
                <w:color w:val="000000" w:themeColor="text1"/>
              </w:rPr>
            </w:pPr>
            <w:r w:rsidRPr="002C7495">
              <w:rPr>
                <w:rFonts w:ascii="Georgia" w:hAnsi="Georgia"/>
                <w:color w:val="000000" w:themeColor="text1"/>
              </w:rPr>
              <w:t xml:space="preserve">For </w:t>
            </w:r>
            <w:proofErr w:type="spellStart"/>
            <w:r w:rsidRPr="002C7495">
              <w:rPr>
                <w:rFonts w:ascii="Georgia" w:hAnsi="Georgia"/>
                <w:color w:val="000000" w:themeColor="text1"/>
              </w:rPr>
              <w:t>Urwagwa</w:t>
            </w:r>
            <w:proofErr w:type="spellEnd"/>
            <w:r w:rsidRPr="002C7495">
              <w:rPr>
                <w:rFonts w:ascii="Georgia" w:hAnsi="Georgia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</w:rPr>
              <w:t>Rukaze</w:t>
            </w:r>
            <w:proofErr w:type="spellEnd"/>
            <w:r w:rsidRPr="002C7495">
              <w:rPr>
                <w:rFonts w:ascii="Georgia" w:hAnsi="Georgia"/>
                <w:color w:val="000000" w:themeColor="text1"/>
              </w:rPr>
              <w:t xml:space="preserve"> like </w:t>
            </w:r>
            <w:proofErr w:type="spellStart"/>
            <w:r w:rsidRPr="002C7495">
              <w:rPr>
                <w:rFonts w:ascii="Georgia" w:hAnsi="Georgia"/>
                <w:color w:val="000000" w:themeColor="text1"/>
              </w:rPr>
              <w:t>Akarusho</w:t>
            </w:r>
            <w:proofErr w:type="spellEnd"/>
            <w:r w:rsidRPr="002C7495">
              <w:rPr>
                <w:rFonts w:ascii="Georgia" w:hAnsi="Georgia"/>
                <w:color w:val="000000" w:themeColor="text1"/>
              </w:rPr>
              <w:t xml:space="preserve">, there is </w:t>
            </w:r>
            <w:r w:rsidRPr="002C7495">
              <w:rPr>
                <w:rFonts w:ascii="Georgia" w:hAnsi="Georgia"/>
                <w:b/>
                <w:bCs/>
                <w:color w:val="000000" w:themeColor="text1"/>
              </w:rPr>
              <w:t>1</w:t>
            </w:r>
            <w:r w:rsidRPr="002C7495">
              <w:rPr>
                <w:rFonts w:ascii="Georgia" w:hAnsi="Georgia"/>
                <w:color w:val="000000" w:themeColor="text1"/>
              </w:rPr>
              <w:t xml:space="preserve"> “standard drink” in a small glass and there are </w:t>
            </w:r>
            <w:r w:rsidRPr="002C7495">
              <w:rPr>
                <w:rFonts w:ascii="Georgia" w:hAnsi="Georgia"/>
                <w:b/>
                <w:bCs/>
                <w:color w:val="000000" w:themeColor="text1"/>
              </w:rPr>
              <w:t>4</w:t>
            </w:r>
            <w:r w:rsidRPr="002C7495">
              <w:rPr>
                <w:rFonts w:ascii="Georgia" w:hAnsi="Georgia"/>
                <w:color w:val="000000" w:themeColor="text1"/>
              </w:rPr>
              <w:t xml:space="preserve"> “standard drinks” in 500 ml bottle</w:t>
            </w:r>
          </w:p>
          <w:p w14:paraId="0585C4DA" w14:textId="77777777" w:rsidR="00F06B83" w:rsidRPr="002C7495" w:rsidRDefault="00F06B83" w:rsidP="00F06B83">
            <w:pPr>
              <w:pStyle w:val="NormalWeb"/>
              <w:spacing w:before="0" w:beforeAutospacing="0" w:after="0" w:afterAutospacing="0"/>
              <w:rPr>
                <w:rFonts w:ascii="Georgia" w:hAnsi="Georgia"/>
                <w:color w:val="000000" w:themeColor="text1"/>
              </w:rPr>
            </w:pPr>
          </w:p>
          <w:p w14:paraId="77DD9225" w14:textId="77777777" w:rsidR="00F06B83" w:rsidRPr="002C7495" w:rsidRDefault="00F06B83" w:rsidP="00F06B83">
            <w:pPr>
              <w:rPr>
                <w:rFonts w:ascii="Georgia" w:hAnsi="Georgia"/>
                <w:color w:val="000000" w:themeColor="text1"/>
              </w:rPr>
            </w:pPr>
          </w:p>
          <w:p w14:paraId="0A3C8311" w14:textId="2401448F" w:rsidR="00F06B83" w:rsidRPr="002C7495" w:rsidRDefault="00F06B83" w:rsidP="00F06B83">
            <w:pPr>
              <w:rPr>
                <w:color w:val="000000" w:themeColor="text1"/>
              </w:rPr>
            </w:pPr>
            <w:r w:rsidRPr="002C7495">
              <w:rPr>
                <w:rFonts w:ascii="Georgia" w:hAnsi="Georgia"/>
                <w:color w:val="000000" w:themeColor="text1"/>
              </w:rPr>
              <w:t xml:space="preserve">For </w:t>
            </w:r>
            <w:r w:rsidR="00910709" w:rsidRPr="002C7495">
              <w:rPr>
                <w:rFonts w:ascii="Georgia" w:hAnsi="Georgia"/>
                <w:color w:val="000000" w:themeColor="text1"/>
              </w:rPr>
              <w:t>liquor</w:t>
            </w:r>
            <w:r w:rsidRPr="002C7495">
              <w:rPr>
                <w:rFonts w:ascii="Georgia" w:hAnsi="Georgia"/>
                <w:color w:val="000000" w:themeColor="text1"/>
              </w:rPr>
              <w:t xml:space="preserve"> like </w:t>
            </w:r>
            <w:proofErr w:type="spellStart"/>
            <w:r w:rsidRPr="002C7495">
              <w:rPr>
                <w:rFonts w:ascii="Georgia" w:hAnsi="Georgia"/>
                <w:color w:val="000000" w:themeColor="text1"/>
              </w:rPr>
              <w:t>Konyagi</w:t>
            </w:r>
            <w:proofErr w:type="spellEnd"/>
            <w:r w:rsidRPr="002C7495">
              <w:rPr>
                <w:rFonts w:ascii="Georgia" w:hAnsi="Georgia"/>
                <w:color w:val="000000" w:themeColor="text1"/>
              </w:rPr>
              <w:t xml:space="preserve"> there is </w:t>
            </w:r>
            <w:r w:rsidRPr="002C7495">
              <w:rPr>
                <w:rFonts w:ascii="Georgia" w:hAnsi="Georgia"/>
                <w:b/>
                <w:bCs/>
                <w:color w:val="000000" w:themeColor="text1"/>
              </w:rPr>
              <w:t>1</w:t>
            </w:r>
            <w:r w:rsidRPr="002C7495">
              <w:rPr>
                <w:rFonts w:ascii="Georgia" w:hAnsi="Georgia"/>
                <w:color w:val="000000" w:themeColor="text1"/>
              </w:rPr>
              <w:t xml:space="preserve"> “standard drink” in a very small glass, like a shot glass, and there are </w:t>
            </w:r>
            <w:r w:rsidRPr="002C7495">
              <w:rPr>
                <w:rFonts w:ascii="Georgia" w:hAnsi="Georgia"/>
                <w:b/>
                <w:bCs/>
                <w:color w:val="000000" w:themeColor="text1"/>
              </w:rPr>
              <w:t>10</w:t>
            </w:r>
            <w:r w:rsidRPr="002C7495">
              <w:rPr>
                <w:rFonts w:ascii="Georgia" w:hAnsi="Georgia"/>
                <w:color w:val="000000" w:themeColor="text1"/>
              </w:rPr>
              <w:t xml:space="preserve"> “standard drinks” in 500 ml bottle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6596C82" w14:textId="77777777" w:rsidR="00910709" w:rsidRPr="002C7495" w:rsidRDefault="00910709" w:rsidP="009107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Ku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nzog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nk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Primusi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icup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1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ritoy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rya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mililitiro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330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ringan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n'icup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 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fatizo</w:t>
            </w:r>
            <w:proofErr w:type="spellEnd"/>
            <w:proofErr w:type="gram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” </w:t>
            </w:r>
            <w:r w:rsidRPr="002C7495">
              <w:rPr>
                <w:rFonts w:ascii="Georgia" w:hAnsi="Georgia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Icup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rinini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rya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mililitiro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720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ringan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n'amacup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fatizo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” </w:t>
            </w:r>
            <w:r w:rsidRPr="002C7495">
              <w:rPr>
                <w:rFonts w:ascii="Georgia" w:hAnsi="Georgia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  <w:p w14:paraId="5FA49F9A" w14:textId="77777777" w:rsidR="00910709" w:rsidRPr="002C7495" w:rsidRDefault="00910709" w:rsidP="009107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2C7495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498BB1D5" w14:textId="77777777" w:rsidR="00910709" w:rsidRPr="002C7495" w:rsidRDefault="00910709" w:rsidP="009107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Ku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rwagw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, “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Icup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fatizo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” 1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ringan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n’ikirahure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r w:rsidRPr="002C7495">
              <w:rPr>
                <w:rFonts w:ascii="Georgia" w:hAnsi="Georgia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kiringaniye</w:t>
            </w:r>
            <w:proofErr w:type="spellEnd"/>
          </w:p>
          <w:p w14:paraId="0F321EE2" w14:textId="77777777" w:rsidR="00910709" w:rsidRPr="002C7495" w:rsidRDefault="00910709" w:rsidP="009107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 </w:t>
            </w:r>
          </w:p>
          <w:p w14:paraId="10D78A2A" w14:textId="77777777" w:rsidR="00910709" w:rsidRPr="002C7495" w:rsidRDefault="00910709" w:rsidP="009107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Ku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Urwagw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Rukaze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nk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’ </w:t>
            </w:r>
            <w:proofErr w:type="spellStart"/>
            <w:proofErr w:type="gram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Akarusho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,  “</w:t>
            </w:r>
            <w:proofErr w:type="spellStart"/>
            <w:proofErr w:type="gram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Icup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fatizo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” 1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ringan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n’akarahure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r w:rsidRPr="002C7495">
              <w:rPr>
                <w:rFonts w:ascii="Georgia" w:hAnsi="Georgia"/>
                <w:b/>
                <w:bCs/>
                <w:color w:val="000000" w:themeColor="text1"/>
                <w:sz w:val="22"/>
                <w:szCs w:val="22"/>
              </w:rPr>
              <w:t xml:space="preserve">1 </w:t>
            </w:r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gato.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Icup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rya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mililitiro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500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ringan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n’amacup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fatizo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r w:rsidRPr="002C7495">
              <w:rPr>
                <w:rFonts w:ascii="Georgia" w:hAnsi="Georgia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  <w:p w14:paraId="37DC1A5E" w14:textId="77777777" w:rsidR="00910709" w:rsidRPr="002C7495" w:rsidRDefault="00910709" w:rsidP="009107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2C7495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11EC48F7" w14:textId="77777777" w:rsidR="00910709" w:rsidRPr="002C7495" w:rsidRDefault="00910709" w:rsidP="009107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 </w:t>
            </w:r>
          </w:p>
          <w:p w14:paraId="30B7E3C7" w14:textId="77777777" w:rsidR="00910709" w:rsidRPr="002C7495" w:rsidRDefault="00910709" w:rsidP="009107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 </w:t>
            </w:r>
          </w:p>
          <w:p w14:paraId="6AE4765D" w14:textId="77777777" w:rsidR="00910709" w:rsidRPr="002C7495" w:rsidRDefault="00910709" w:rsidP="00910709">
            <w:pPr>
              <w:rPr>
                <w:rFonts w:ascii="Georgia" w:hAnsi="Georgia"/>
                <w:color w:val="000000" w:themeColor="text1"/>
              </w:rPr>
            </w:pPr>
          </w:p>
          <w:p w14:paraId="1125EC03" w14:textId="77777777" w:rsidR="00910709" w:rsidRPr="002C7495" w:rsidRDefault="00910709" w:rsidP="00910709">
            <w:pPr>
              <w:rPr>
                <w:rFonts w:ascii="Georgia" w:hAnsi="Georgia"/>
                <w:color w:val="000000" w:themeColor="text1"/>
              </w:rPr>
            </w:pPr>
          </w:p>
          <w:p w14:paraId="19AA1E0A" w14:textId="599DADEB" w:rsidR="00910709" w:rsidRPr="002C7495" w:rsidRDefault="00910709" w:rsidP="00910709">
            <w:pPr>
              <w:rPr>
                <w:color w:val="000000" w:themeColor="text1"/>
              </w:rPr>
            </w:pP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Kuri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likeri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nk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Konyagi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, “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icup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fatizo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” </w:t>
            </w:r>
            <w:r w:rsidRPr="002C7495">
              <w:rPr>
                <w:rFonts w:ascii="Georgia" w:hAnsi="Georgia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ringan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n’akarahure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1 gato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cyane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bakund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kwit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  godet</w:t>
            </w:r>
            <w:proofErr w:type="gram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Icup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rya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mililitiro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500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ringan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n “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amacupa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>fatizo</w:t>
            </w:r>
            <w:proofErr w:type="spellEnd"/>
            <w:r w:rsidRPr="002C7495">
              <w:rPr>
                <w:rFonts w:ascii="Georgia" w:hAnsi="Georgia"/>
                <w:color w:val="000000" w:themeColor="text1"/>
                <w:sz w:val="22"/>
                <w:szCs w:val="22"/>
              </w:rPr>
              <w:t xml:space="preserve">” </w:t>
            </w:r>
            <w:r w:rsidRPr="002C7495">
              <w:rPr>
                <w:rFonts w:ascii="Georgia" w:hAnsi="Georgia"/>
                <w:b/>
                <w:bCs/>
                <w:color w:val="000000" w:themeColor="text1"/>
                <w:sz w:val="22"/>
                <w:szCs w:val="22"/>
              </w:rPr>
              <w:t>10</w:t>
            </w:r>
          </w:p>
          <w:p w14:paraId="1D1C9226" w14:textId="77777777" w:rsidR="00F06B83" w:rsidRPr="002C7495" w:rsidRDefault="00F06B83" w:rsidP="00F06B83">
            <w:pPr>
              <w:rPr>
                <w:color w:val="000000" w:themeColor="text1"/>
              </w:rPr>
            </w:pPr>
          </w:p>
          <w:p w14:paraId="6C1F7E57" w14:textId="77777777" w:rsidR="00F06B83" w:rsidRPr="002C7495" w:rsidRDefault="00F06B83" w:rsidP="00F06B83">
            <w:pPr>
              <w:rPr>
                <w:color w:val="000000" w:themeColor="text1"/>
              </w:rPr>
            </w:pPr>
          </w:p>
          <w:p w14:paraId="0F3EB4D6" w14:textId="77777777" w:rsidR="00F06B83" w:rsidRPr="002C7495" w:rsidRDefault="00F06B83" w:rsidP="0018401E">
            <w:pPr>
              <w:spacing w:line="20" w:lineRule="atLeast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8401E" w:rsidRPr="002C7495" w14:paraId="0DC5BACA" w14:textId="77777777" w:rsidTr="00F06B83">
        <w:trPr>
          <w:trHeight w:val="3237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10080A2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lastRenderedPageBreak/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7B53A3AF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AUDIT_01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52BB72CC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How often do you have a drink containing alcohol?</w:t>
            </w:r>
          </w:p>
          <w:p w14:paraId="7C2FF09F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Never ", press 0.</w:t>
            </w:r>
          </w:p>
          <w:p w14:paraId="562EEEE8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Monthly or less", press 1.</w:t>
            </w:r>
          </w:p>
          <w:p w14:paraId="619030E4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2 to 4 times a month ", press 2.</w:t>
            </w:r>
          </w:p>
          <w:p w14:paraId="73B08945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2 to 3 times a week", press 3.</w:t>
            </w:r>
          </w:p>
          <w:p w14:paraId="568F123A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4 or more times a week ", press 4.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9BB2624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 xml:space="preserve">N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shur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zingah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ny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binyob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bisembuy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>?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t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rim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0 </w:t>
            </w:r>
          </w:p>
          <w:p w14:paraId="2BB32293" w14:textId="77777777" w:rsidR="0018401E" w:rsidRPr="002C7495" w:rsidRDefault="0018401E" w:rsidP="0018401E">
            <w:pPr>
              <w:rPr>
                <w:color w:val="000000" w:themeColor="text1"/>
              </w:rPr>
            </w:pP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gak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bitarenz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rim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w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1 </w:t>
            </w:r>
          </w:p>
          <w:p w14:paraId="12421FAC" w14:textId="77777777" w:rsidR="0018401E" w:rsidRPr="002C7495" w:rsidRDefault="0018401E" w:rsidP="0018401E">
            <w:pPr>
              <w:rPr>
                <w:color w:val="000000" w:themeColor="text1"/>
              </w:rPr>
            </w:pP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shur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2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ugez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u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4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w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2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proofErr w:type="gram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 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shuro</w:t>
            </w:r>
            <w:proofErr w:type="spellEnd"/>
            <w:proofErr w:type="gramEnd"/>
            <w:r w:rsidRPr="002C7495">
              <w:rPr>
                <w:rFonts w:ascii="Calibri" w:hAnsi="Calibri" w:cs="Calibri"/>
                <w:color w:val="000000" w:themeColor="text1"/>
              </w:rPr>
              <w:t xml:space="preserve"> 2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ugez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u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3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umweru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3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 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shur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4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ziren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umweru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4 </w:t>
            </w:r>
          </w:p>
        </w:tc>
      </w:tr>
      <w:tr w:rsidR="0018401E" w:rsidRPr="002C7495" w14:paraId="13D53B9F" w14:textId="77777777" w:rsidTr="00F06B83">
        <w:trPr>
          <w:trHeight w:val="20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59B9EC9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6E278931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AUDIT_02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7DC70685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How many drinks containing alcohol do you have on a typical day when you are drinking?</w:t>
            </w:r>
          </w:p>
          <w:p w14:paraId="575227E8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1 or 2", press 0.</w:t>
            </w:r>
          </w:p>
          <w:p w14:paraId="05D1D869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3 or 4", press 1.</w:t>
            </w:r>
          </w:p>
          <w:p w14:paraId="5E67E18D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5 or 6", press 2.</w:t>
            </w:r>
          </w:p>
          <w:p w14:paraId="5244BAE8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7, 8, or 9 ", press 3.</w:t>
            </w:r>
          </w:p>
          <w:p w14:paraId="31C34A92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10 or more", press 4.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C109948" w14:textId="77777777" w:rsidR="0018401E" w:rsidRPr="002C7495" w:rsidRDefault="0018401E" w:rsidP="0018401E">
            <w:pPr>
              <w:spacing w:before="5" w:after="280" w:line="20" w:lineRule="atLeast"/>
              <w:rPr>
                <w:color w:val="000000" w:themeColor="text1"/>
              </w:rPr>
            </w:pP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busanz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y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uny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zo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ny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macup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ngah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? 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="00E25879"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="00EE70B8" w:rsidRPr="002C7495">
              <w:rPr>
                <w:rFonts w:ascii="Calibri" w:hAnsi="Calibri" w:cs="Calibri"/>
                <w:color w:val="000000" w:themeColor="text1"/>
              </w:rPr>
              <w:t>icupa</w:t>
            </w:r>
            <w:proofErr w:type="spellEnd"/>
            <w:r w:rsidR="00EE70B8"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C7495">
              <w:rPr>
                <w:rFonts w:ascii="Calibri" w:hAnsi="Calibri" w:cs="Calibri"/>
                <w:color w:val="000000" w:themeColor="text1"/>
              </w:rPr>
              <w:t xml:space="preserve">1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2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E25879" w:rsidRPr="002C7495">
              <w:rPr>
                <w:rFonts w:ascii="Calibri" w:hAnsi="Calibri" w:cs="Calibri"/>
                <w:color w:val="000000" w:themeColor="text1"/>
              </w:rPr>
              <w:t xml:space="preserve">0 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="00EE70B8" w:rsidRPr="002C7495">
              <w:rPr>
                <w:rFonts w:ascii="Calibri" w:hAnsi="Calibri" w:cs="Calibri"/>
                <w:color w:val="000000" w:themeColor="text1"/>
              </w:rPr>
              <w:t>amacupa</w:t>
            </w:r>
            <w:proofErr w:type="spellEnd"/>
            <w:r w:rsidR="00EE70B8"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C7495">
              <w:rPr>
                <w:rFonts w:ascii="Calibri" w:hAnsi="Calibri" w:cs="Calibri"/>
                <w:color w:val="000000" w:themeColor="text1"/>
              </w:rPr>
              <w:t xml:space="preserve">3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4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1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="00EE70B8" w:rsidRPr="002C7495">
              <w:rPr>
                <w:rFonts w:ascii="Calibri" w:hAnsi="Calibri" w:cs="Calibri"/>
                <w:color w:val="000000" w:themeColor="text1"/>
              </w:rPr>
              <w:t>amacupa</w:t>
            </w:r>
            <w:proofErr w:type="spellEnd"/>
            <w:r w:rsidR="00EE70B8"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C7495">
              <w:rPr>
                <w:rFonts w:ascii="Calibri" w:hAnsi="Calibri" w:cs="Calibri"/>
                <w:color w:val="000000" w:themeColor="text1"/>
              </w:rPr>
              <w:t>5 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6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2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="00EE70B8" w:rsidRPr="002C7495">
              <w:rPr>
                <w:rFonts w:ascii="Calibri" w:hAnsi="Calibri" w:cs="Calibri"/>
                <w:color w:val="000000" w:themeColor="text1"/>
              </w:rPr>
              <w:t>amacupa</w:t>
            </w:r>
            <w:proofErr w:type="spellEnd"/>
            <w:r w:rsidR="00EE70B8"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C7495">
              <w:rPr>
                <w:rFonts w:ascii="Calibri" w:hAnsi="Calibri" w:cs="Calibri"/>
                <w:color w:val="000000" w:themeColor="text1"/>
              </w:rPr>
              <w:t xml:space="preserve">7, 8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9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3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="00EE70B8"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="00EE70B8" w:rsidRPr="002C7495">
              <w:rPr>
                <w:rFonts w:ascii="Calibri" w:hAnsi="Calibri" w:cs="Calibri"/>
                <w:color w:val="000000" w:themeColor="text1"/>
              </w:rPr>
              <w:t>amacupa</w:t>
            </w:r>
            <w:proofErr w:type="spellEnd"/>
            <w:r w:rsidR="00EE70B8"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C7495">
              <w:rPr>
                <w:rFonts w:ascii="Calibri" w:hAnsi="Calibri" w:cs="Calibri"/>
                <w:color w:val="000000" w:themeColor="text1"/>
              </w:rPr>
              <w:t xml:space="preserve">10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en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4</w:t>
            </w:r>
          </w:p>
        </w:tc>
      </w:tr>
      <w:tr w:rsidR="0018401E" w:rsidRPr="002C7495" w14:paraId="4EE54D88" w14:textId="77777777" w:rsidTr="00F06B83">
        <w:trPr>
          <w:trHeight w:val="2474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65CFBC7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68340A42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AUDIT_03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2F7A87AE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How often do you have six or more drinks on one occasion?</w:t>
            </w:r>
          </w:p>
          <w:p w14:paraId="0AB3E1CD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Never", press 0.</w:t>
            </w:r>
          </w:p>
          <w:p w14:paraId="31EA22CE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Less than monthly ", press 1.</w:t>
            </w:r>
          </w:p>
          <w:p w14:paraId="7E460E8D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Monthly", press 2.</w:t>
            </w:r>
          </w:p>
          <w:p w14:paraId="60A92FA1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Weekly", press 3.</w:t>
            </w:r>
          </w:p>
          <w:p w14:paraId="55952FCB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Daily or almost daily ", press 4.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75765B2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 xml:space="preserve">N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gah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shobor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uny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macup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="00EE70B8" w:rsidRPr="002C7495">
              <w:rPr>
                <w:rFonts w:ascii="Calibri" w:hAnsi="Calibri" w:cs="Calibri"/>
                <w:color w:val="000000" w:themeColor="text1"/>
              </w:rPr>
              <w:t>mato</w:t>
            </w:r>
            <w:proofErr w:type="spellEnd"/>
            <w:r w:rsidR="00EE70B8"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C7495">
              <w:rPr>
                <w:rFonts w:ascii="Calibri" w:hAnsi="Calibri" w:cs="Calibri"/>
                <w:color w:val="000000" w:themeColor="text1"/>
              </w:rPr>
              <w:t xml:space="preserve">6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en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gih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im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? 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t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rim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0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gak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bit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w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kanda1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Kwez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2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umweru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3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uns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haf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y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uns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4</w:t>
            </w:r>
          </w:p>
        </w:tc>
      </w:tr>
      <w:tr w:rsidR="0018401E" w:rsidRPr="002C7495" w14:paraId="7CE6B98D" w14:textId="77777777" w:rsidTr="00F06B83">
        <w:trPr>
          <w:trHeight w:val="20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DDC3B83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14E3FA04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AUDIT_04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08FB34BD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How often during the last year have you found that you were not able to stop drinking once you had started?</w:t>
            </w:r>
          </w:p>
          <w:p w14:paraId="2822DC80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Never", press 0.</w:t>
            </w:r>
          </w:p>
          <w:p w14:paraId="5C71E9EC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Less than monthly ", press 1.</w:t>
            </w:r>
          </w:p>
          <w:p w14:paraId="1927F142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Monthly", press 2.</w:t>
            </w:r>
          </w:p>
          <w:p w14:paraId="2C5F2162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Weekly", press 3.</w:t>
            </w:r>
          </w:p>
          <w:p w14:paraId="58906D1D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Daily or almost daily ", press 4.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7B6DA70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12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shiz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shur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zingah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aba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atangiy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uny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kiyumv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dashoboye</w:t>
            </w:r>
            <w:proofErr w:type="spellEnd"/>
            <w:r w:rsidR="000A1F62"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="000A1F62" w:rsidRPr="002C7495">
              <w:rPr>
                <w:rFonts w:ascii="Calibri" w:hAnsi="Calibri" w:cs="Calibri"/>
                <w:color w:val="000000" w:themeColor="text1"/>
              </w:rPr>
              <w:t>kubihagarika</w:t>
            </w:r>
            <w:proofErr w:type="spellEnd"/>
            <w:r w:rsidR="000A1F62"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="000A1F62" w:rsidRPr="002C7495">
              <w:rPr>
                <w:rFonts w:ascii="Calibri" w:hAnsi="Calibri" w:cs="Calibri"/>
                <w:color w:val="000000" w:themeColor="text1"/>
              </w:rPr>
              <w:t>ubwawe</w:t>
            </w:r>
            <w:proofErr w:type="spellEnd"/>
            <w:r w:rsidR="000A1F62" w:rsidRPr="002C7495">
              <w:rPr>
                <w:rFonts w:ascii="Calibri" w:hAnsi="Calibri" w:cs="Calibri"/>
                <w:color w:val="000000" w:themeColor="text1"/>
              </w:rPr>
              <w:t>?</w:t>
            </w:r>
            <w:r w:rsidR="000A1F62"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="000A1F62"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="000A1F62"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="000A1F62"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="000A1F62" w:rsidRPr="002C7495">
              <w:rPr>
                <w:rFonts w:ascii="Calibri" w:hAnsi="Calibri" w:cs="Calibri"/>
                <w:color w:val="000000" w:themeColor="text1"/>
              </w:rPr>
              <w:t> 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t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rim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994B48" w:rsidRPr="002C7495">
              <w:rPr>
                <w:rFonts w:ascii="Calibri" w:hAnsi="Calibri" w:cs="Calibri"/>
                <w:color w:val="000000" w:themeColor="text1"/>
              </w:rPr>
              <w:t>0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gak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.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Bit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w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1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Kwez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2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umweru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3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uns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haf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y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uns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4</w:t>
            </w:r>
          </w:p>
        </w:tc>
      </w:tr>
      <w:tr w:rsidR="0018401E" w:rsidRPr="002C7495" w14:paraId="619192DF" w14:textId="77777777" w:rsidTr="00F06B83">
        <w:trPr>
          <w:trHeight w:val="20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A693F46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72AD2D61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AUDIT_05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78B2D0FB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How often during the last year have you failed to do what was normally expected from you because of drinking?</w:t>
            </w:r>
          </w:p>
          <w:p w14:paraId="7F081900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Never", press 0.</w:t>
            </w:r>
          </w:p>
          <w:p w14:paraId="74B423E3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Less than monthly ", press 1.</w:t>
            </w:r>
          </w:p>
          <w:p w14:paraId="3DD1A44A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lastRenderedPageBreak/>
              <w:t>For "Monthly", press 2.</w:t>
            </w:r>
          </w:p>
          <w:p w14:paraId="2E988938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Weekly", press 3.</w:t>
            </w:r>
          </w:p>
          <w:p w14:paraId="2CD4F71F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Daily or almost daily ", press 4.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01192892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lastRenderedPageBreak/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12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shiz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shur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zingah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anani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uzuz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shingan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za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bite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no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uny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zo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>?</w:t>
            </w:r>
          </w:p>
          <w:p w14:paraId="3D362761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t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rim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0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gak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bit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w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kanda1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Kwez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2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lastRenderedPageBreak/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umweru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3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uns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haf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y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uns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4</w:t>
            </w:r>
          </w:p>
        </w:tc>
      </w:tr>
      <w:tr w:rsidR="0018401E" w:rsidRPr="002C7495" w14:paraId="6E47022B" w14:textId="77777777" w:rsidTr="00F06B83">
        <w:trPr>
          <w:trHeight w:val="3282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8BC6A20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lastRenderedPageBreak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5F4023CA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AUDIT_06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3AA9F83D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How often during the last year have you needed a first drink in the morning to get yourself going after a heavy drinking session?</w:t>
            </w:r>
          </w:p>
          <w:p w14:paraId="25A51FAB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Never", press 0.</w:t>
            </w:r>
          </w:p>
          <w:p w14:paraId="4ABC9EFD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Less than monthly ", press 1.</w:t>
            </w:r>
          </w:p>
          <w:p w14:paraId="412C2EC5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Monthly", press 2.</w:t>
            </w:r>
          </w:p>
          <w:p w14:paraId="570B13C2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Weekly", press 3.</w:t>
            </w:r>
          </w:p>
          <w:p w14:paraId="5F01CB4C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Daily or almost daily ", press 4.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62E109EF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 xml:space="preserve">N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shur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zingah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12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shiz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a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arakeney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uny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zo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gitond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ugir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g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garur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mbara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yum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y'uk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aheruts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uny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zo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yinsh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>?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t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rim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0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gak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bit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w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kanda1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Kwez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2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umweru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3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uns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haf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y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uns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4</w:t>
            </w:r>
          </w:p>
        </w:tc>
      </w:tr>
      <w:tr w:rsidR="0018401E" w:rsidRPr="002C7495" w14:paraId="69024E21" w14:textId="77777777" w:rsidTr="00F06B83">
        <w:trPr>
          <w:trHeight w:val="20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52B1E7D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523D666B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AUDIT_07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188EFBE1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How often during the last year have you had a feeling of guilt or remorse after drinking?</w:t>
            </w:r>
          </w:p>
          <w:p w14:paraId="40619485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Never", press 0.</w:t>
            </w:r>
          </w:p>
          <w:p w14:paraId="7A8B8B7A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Less than monthly ", press 1.</w:t>
            </w:r>
          </w:p>
          <w:p w14:paraId="5672CD5E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Monthly", press 2.</w:t>
            </w:r>
          </w:p>
          <w:p w14:paraId="0D3D6758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Weekly", press 3.</w:t>
            </w:r>
          </w:p>
          <w:p w14:paraId="07B2466E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Daily or almost daily ", press 4.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D44AAEC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 xml:space="preserve">N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shur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zingah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12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shiz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umvis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giz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mutim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kure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icuz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yum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y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uny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zo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>?</w:t>
            </w:r>
          </w:p>
          <w:p w14:paraId="2E5E0C15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t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rim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0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gak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bit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w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kanda1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Kwez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2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umweru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3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uns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haf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y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uns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4</w:t>
            </w:r>
          </w:p>
        </w:tc>
      </w:tr>
      <w:tr w:rsidR="0018401E" w:rsidRPr="002C7495" w14:paraId="1C798339" w14:textId="77777777" w:rsidTr="00F06B83">
        <w:trPr>
          <w:trHeight w:val="2643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87C334A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6FC8558D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AUDIT_08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738700D9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How often during the last year have you been unable to remember what happened the night before because you had been drinking?</w:t>
            </w:r>
          </w:p>
          <w:p w14:paraId="1D388423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Never", press 0.</w:t>
            </w:r>
          </w:p>
          <w:p w14:paraId="1C31FD92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Less than monthly ", press 1.</w:t>
            </w:r>
          </w:p>
          <w:p w14:paraId="44D98F1F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Monthly", press 2.</w:t>
            </w:r>
          </w:p>
          <w:p w14:paraId="6954843B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Weekly", press 3.</w:t>
            </w:r>
          </w:p>
          <w:p w14:paraId="6A61C1D1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Daily or almost daily ", press 4.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3556ED4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 xml:space="preserve">N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shur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zingah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12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shiz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anani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wibuk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byabay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jor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ryabanj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bite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'uk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anyoy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>?</w:t>
            </w:r>
          </w:p>
          <w:p w14:paraId="3F89972E" w14:textId="77777777" w:rsidR="0018401E" w:rsidRPr="002C7495" w:rsidRDefault="0018401E" w:rsidP="0018401E">
            <w:pPr>
              <w:rPr>
                <w:color w:val="000000" w:themeColor="text1"/>
              </w:rPr>
            </w:pP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t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rim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0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gak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bit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w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kanda1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Kwez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2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umweru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3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uns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haf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y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bu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uns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4</w:t>
            </w:r>
          </w:p>
        </w:tc>
      </w:tr>
      <w:tr w:rsidR="0018401E" w:rsidRPr="002C7495" w14:paraId="761803E9" w14:textId="77777777" w:rsidTr="00F06B83">
        <w:trPr>
          <w:trHeight w:val="2049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CABEE6E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6AE6F229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AUDIT_09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38E50701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Have you or someone else been injured as a result of your drinking?</w:t>
            </w:r>
          </w:p>
          <w:p w14:paraId="454A91CC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No", press 0.</w:t>
            </w:r>
          </w:p>
          <w:p w14:paraId="58C8102E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Yes, but not in the last year ", press 2.</w:t>
            </w:r>
          </w:p>
          <w:p w14:paraId="0E21A315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Yes, during the last year ", press 4.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B7A2576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 xml:space="preserve">Hari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bw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o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nd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untu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ya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yarakomerets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bite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’uk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anyoy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? 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Oya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0</w:t>
            </w:r>
          </w:p>
          <w:p w14:paraId="57FBE89F" w14:textId="77777777" w:rsidR="0018401E" w:rsidRPr="002C7495" w:rsidRDefault="0018401E" w:rsidP="0018401E">
            <w:pPr>
              <w:rPr>
                <w:color w:val="000000" w:themeColor="text1"/>
              </w:rPr>
            </w:pP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proofErr w:type="gram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 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Yego</w:t>
            </w:r>
            <w:proofErr w:type="spellEnd"/>
            <w:proofErr w:type="gramEnd"/>
            <w:r w:rsidRPr="002C7495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k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t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12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shiz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2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Yeg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,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12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shiz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 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4</w:t>
            </w:r>
          </w:p>
        </w:tc>
      </w:tr>
      <w:tr w:rsidR="0018401E" w:rsidRPr="002C7495" w14:paraId="1ABB9D40" w14:textId="77777777" w:rsidTr="00F06B83">
        <w:trPr>
          <w:trHeight w:val="20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25AEDEB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456615FB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AUDIT_10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1" w:type="dxa"/>
              <w:left w:w="115" w:type="dxa"/>
              <w:bottom w:w="101" w:type="dxa"/>
              <w:right w:w="115" w:type="dxa"/>
            </w:tcMar>
            <w:hideMark/>
          </w:tcPr>
          <w:p w14:paraId="78660E34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 xml:space="preserve">Has a relative or friend or a doctor or another health worker been </w:t>
            </w:r>
            <w:r w:rsidRPr="002C7495">
              <w:rPr>
                <w:rFonts w:ascii="Calibri" w:hAnsi="Calibri" w:cs="Calibri"/>
                <w:color w:val="000000" w:themeColor="text1"/>
              </w:rPr>
              <w:lastRenderedPageBreak/>
              <w:t>concerned about your drinking or suggested you cut down?</w:t>
            </w:r>
          </w:p>
          <w:p w14:paraId="7E3BE0CA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No", press 0.</w:t>
            </w:r>
          </w:p>
          <w:p w14:paraId="5A2BA7FB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Yes, but not in the last year ", press 2.</w:t>
            </w:r>
          </w:p>
          <w:p w14:paraId="57D83919" w14:textId="77777777" w:rsidR="0018401E" w:rsidRPr="002C7495" w:rsidRDefault="0018401E" w:rsidP="0018401E">
            <w:pPr>
              <w:spacing w:line="20" w:lineRule="atLeast"/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t>For "Yes, during the last year ", press 4.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D136A06" w14:textId="77777777" w:rsidR="0018401E" w:rsidRPr="002C7495" w:rsidRDefault="0018401E" w:rsidP="0018401E">
            <w:pPr>
              <w:rPr>
                <w:color w:val="000000" w:themeColor="text1"/>
              </w:rPr>
            </w:pPr>
            <w:r w:rsidRPr="002C7495">
              <w:rPr>
                <w:rFonts w:ascii="Calibri" w:hAnsi="Calibri" w:cs="Calibri"/>
                <w:color w:val="000000" w:themeColor="text1"/>
              </w:rPr>
              <w:lastRenderedPageBreak/>
              <w:t xml:space="preserve"> Ese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h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w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uryang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aw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shut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mugan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nd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kor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by’ubuvu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wigez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hangayikish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lastRenderedPageBreak/>
              <w:t>n'ubury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uny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inzog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cyangw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kagusa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ubigabany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>?</w:t>
            </w:r>
          </w:p>
          <w:p w14:paraId="0CD717EA" w14:textId="77777777" w:rsidR="0018401E" w:rsidRPr="002C7495" w:rsidRDefault="0018401E" w:rsidP="0018401E">
            <w:pPr>
              <w:rPr>
                <w:color w:val="000000" w:themeColor="text1"/>
              </w:rPr>
            </w:pP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Oya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0</w:t>
            </w:r>
          </w:p>
          <w:p w14:paraId="32BD142C" w14:textId="77777777" w:rsidR="0018401E" w:rsidRPr="002C7495" w:rsidRDefault="0018401E" w:rsidP="000A1F62">
            <w:pPr>
              <w:rPr>
                <w:color w:val="000000" w:themeColor="text1"/>
              </w:rPr>
            </w:pP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proofErr w:type="gram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 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Yego</w:t>
            </w:r>
            <w:proofErr w:type="spellEnd"/>
            <w:proofErr w:type="gramEnd"/>
            <w:r w:rsidRPr="002C7495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k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t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12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shiz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2</w:t>
            </w:r>
            <w:r w:rsidRPr="002C7495">
              <w:rPr>
                <w:rFonts w:ascii="Calibri" w:hAnsi="Calibri" w:cs="Calibri"/>
                <w:color w:val="000000" w:themeColor="text1"/>
              </w:rPr>
              <w:br/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Nib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r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Yego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, mu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mezi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12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ashize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  </w:t>
            </w:r>
            <w:proofErr w:type="spellStart"/>
            <w:r w:rsidRPr="002C7495">
              <w:rPr>
                <w:rFonts w:ascii="Calibri" w:hAnsi="Calibri" w:cs="Calibri"/>
                <w:color w:val="000000" w:themeColor="text1"/>
              </w:rPr>
              <w:t>kanda</w:t>
            </w:r>
            <w:proofErr w:type="spellEnd"/>
            <w:r w:rsidRPr="002C7495">
              <w:rPr>
                <w:rFonts w:ascii="Calibri" w:hAnsi="Calibri" w:cs="Calibri"/>
                <w:color w:val="000000" w:themeColor="text1"/>
              </w:rPr>
              <w:t xml:space="preserve"> 4</w:t>
            </w:r>
          </w:p>
        </w:tc>
      </w:tr>
    </w:tbl>
    <w:p w14:paraId="615BA529" w14:textId="77777777" w:rsidR="0018401E" w:rsidRPr="002C7495" w:rsidRDefault="0018401E" w:rsidP="0018401E">
      <w:pPr>
        <w:spacing w:after="240"/>
        <w:rPr>
          <w:color w:val="000000" w:themeColor="text1"/>
        </w:rPr>
      </w:pPr>
    </w:p>
    <w:sectPr w:rsidR="0018401E" w:rsidRPr="002C7495" w:rsidSect="00D10B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85FED5" w14:textId="77777777" w:rsidR="00EF24A9" w:rsidRDefault="00EF24A9" w:rsidP="0049508E">
      <w:r>
        <w:separator/>
      </w:r>
    </w:p>
  </w:endnote>
  <w:endnote w:type="continuationSeparator" w:id="0">
    <w:p w14:paraId="5825EB72" w14:textId="77777777" w:rsidR="00EF24A9" w:rsidRDefault="00EF24A9" w:rsidP="00495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26246C" w14:textId="77777777" w:rsidR="00EF24A9" w:rsidRDefault="00EF24A9" w:rsidP="0049508E">
      <w:r>
        <w:separator/>
      </w:r>
    </w:p>
  </w:footnote>
  <w:footnote w:type="continuationSeparator" w:id="0">
    <w:p w14:paraId="6178B61A" w14:textId="77777777" w:rsidR="00EF24A9" w:rsidRDefault="00EF24A9" w:rsidP="00495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C22762"/>
    <w:multiLevelType w:val="hybridMultilevel"/>
    <w:tmpl w:val="497C9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5665D3"/>
    <w:multiLevelType w:val="multilevel"/>
    <w:tmpl w:val="315275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74E3C32"/>
    <w:multiLevelType w:val="multilevel"/>
    <w:tmpl w:val="009CD4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657474">
    <w:abstractNumId w:val="0"/>
  </w:num>
  <w:num w:numId="2" w16cid:durableId="2112889692">
    <w:abstractNumId w:val="1"/>
    <w:lvlOverride w:ilvl="0">
      <w:lvl w:ilvl="0">
        <w:numFmt w:val="lowerLetter"/>
        <w:lvlText w:val="%1."/>
        <w:lvlJc w:val="left"/>
      </w:lvl>
    </w:lvlOverride>
  </w:num>
  <w:num w:numId="3" w16cid:durableId="11636207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C2E"/>
    <w:rsid w:val="00002E97"/>
    <w:rsid w:val="00025686"/>
    <w:rsid w:val="00030F5E"/>
    <w:rsid w:val="00037082"/>
    <w:rsid w:val="00037365"/>
    <w:rsid w:val="000455B6"/>
    <w:rsid w:val="000527B3"/>
    <w:rsid w:val="00066E5F"/>
    <w:rsid w:val="00076B44"/>
    <w:rsid w:val="0007725E"/>
    <w:rsid w:val="00081C15"/>
    <w:rsid w:val="00085BCF"/>
    <w:rsid w:val="0008630A"/>
    <w:rsid w:val="0009006D"/>
    <w:rsid w:val="000902BD"/>
    <w:rsid w:val="000A1F62"/>
    <w:rsid w:val="000A34C8"/>
    <w:rsid w:val="000A4C5A"/>
    <w:rsid w:val="000B2260"/>
    <w:rsid w:val="000B33C2"/>
    <w:rsid w:val="000B7135"/>
    <w:rsid w:val="000B7903"/>
    <w:rsid w:val="000C6833"/>
    <w:rsid w:val="000D23BD"/>
    <w:rsid w:val="000E0238"/>
    <w:rsid w:val="000E6D10"/>
    <w:rsid w:val="000E76A9"/>
    <w:rsid w:val="000F2D6F"/>
    <w:rsid w:val="000F3774"/>
    <w:rsid w:val="000F73F0"/>
    <w:rsid w:val="001012C1"/>
    <w:rsid w:val="00104CDC"/>
    <w:rsid w:val="001151FC"/>
    <w:rsid w:val="00124260"/>
    <w:rsid w:val="00126D65"/>
    <w:rsid w:val="00130496"/>
    <w:rsid w:val="001365A2"/>
    <w:rsid w:val="00137115"/>
    <w:rsid w:val="00137323"/>
    <w:rsid w:val="00146739"/>
    <w:rsid w:val="001500A4"/>
    <w:rsid w:val="00152C37"/>
    <w:rsid w:val="00164031"/>
    <w:rsid w:val="00170B02"/>
    <w:rsid w:val="00173D83"/>
    <w:rsid w:val="00181AD5"/>
    <w:rsid w:val="0018401E"/>
    <w:rsid w:val="001903D3"/>
    <w:rsid w:val="00197991"/>
    <w:rsid w:val="00197DAB"/>
    <w:rsid w:val="001A374F"/>
    <w:rsid w:val="001B1E87"/>
    <w:rsid w:val="001C051D"/>
    <w:rsid w:val="001C36D9"/>
    <w:rsid w:val="001D063E"/>
    <w:rsid w:val="001D52F9"/>
    <w:rsid w:val="001D7885"/>
    <w:rsid w:val="001E12B9"/>
    <w:rsid w:val="001E329A"/>
    <w:rsid w:val="001E554C"/>
    <w:rsid w:val="001F0CAE"/>
    <w:rsid w:val="001F16E6"/>
    <w:rsid w:val="001F6B9D"/>
    <w:rsid w:val="00205A68"/>
    <w:rsid w:val="00226065"/>
    <w:rsid w:val="0024106D"/>
    <w:rsid w:val="0024150A"/>
    <w:rsid w:val="002638E3"/>
    <w:rsid w:val="00265872"/>
    <w:rsid w:val="00270505"/>
    <w:rsid w:val="002716C3"/>
    <w:rsid w:val="0027275C"/>
    <w:rsid w:val="00280C6F"/>
    <w:rsid w:val="002849B8"/>
    <w:rsid w:val="00285AD7"/>
    <w:rsid w:val="002900F9"/>
    <w:rsid w:val="00292E99"/>
    <w:rsid w:val="0029750C"/>
    <w:rsid w:val="002C2961"/>
    <w:rsid w:val="002C3A05"/>
    <w:rsid w:val="002C73A2"/>
    <w:rsid w:val="002C7495"/>
    <w:rsid w:val="002D49EF"/>
    <w:rsid w:val="002D587E"/>
    <w:rsid w:val="002D5C2E"/>
    <w:rsid w:val="002E5544"/>
    <w:rsid w:val="002E72F8"/>
    <w:rsid w:val="002F34DE"/>
    <w:rsid w:val="002F40B2"/>
    <w:rsid w:val="00303E33"/>
    <w:rsid w:val="003057DF"/>
    <w:rsid w:val="00331CB9"/>
    <w:rsid w:val="00333F51"/>
    <w:rsid w:val="00342B45"/>
    <w:rsid w:val="00350A4E"/>
    <w:rsid w:val="003540A1"/>
    <w:rsid w:val="00355BEB"/>
    <w:rsid w:val="003575AC"/>
    <w:rsid w:val="003705DB"/>
    <w:rsid w:val="003713D0"/>
    <w:rsid w:val="00374C10"/>
    <w:rsid w:val="003808A1"/>
    <w:rsid w:val="003825F0"/>
    <w:rsid w:val="003856B0"/>
    <w:rsid w:val="003875CB"/>
    <w:rsid w:val="00387773"/>
    <w:rsid w:val="0039472E"/>
    <w:rsid w:val="003A0176"/>
    <w:rsid w:val="003A330F"/>
    <w:rsid w:val="003B6FD6"/>
    <w:rsid w:val="003C00C3"/>
    <w:rsid w:val="003C21BE"/>
    <w:rsid w:val="003C517E"/>
    <w:rsid w:val="003D0374"/>
    <w:rsid w:val="003D173B"/>
    <w:rsid w:val="003D3E43"/>
    <w:rsid w:val="003D49F1"/>
    <w:rsid w:val="003E2B38"/>
    <w:rsid w:val="003E4638"/>
    <w:rsid w:val="003E5203"/>
    <w:rsid w:val="003F2324"/>
    <w:rsid w:val="003F677B"/>
    <w:rsid w:val="004050B1"/>
    <w:rsid w:val="00405BA6"/>
    <w:rsid w:val="0040724C"/>
    <w:rsid w:val="00413332"/>
    <w:rsid w:val="004438B1"/>
    <w:rsid w:val="00447F1F"/>
    <w:rsid w:val="004601F1"/>
    <w:rsid w:val="00461105"/>
    <w:rsid w:val="00465307"/>
    <w:rsid w:val="00471571"/>
    <w:rsid w:val="00471625"/>
    <w:rsid w:val="004740A9"/>
    <w:rsid w:val="00494C71"/>
    <w:rsid w:val="0049508E"/>
    <w:rsid w:val="004A78FE"/>
    <w:rsid w:val="004B516D"/>
    <w:rsid w:val="004B6694"/>
    <w:rsid w:val="004C108D"/>
    <w:rsid w:val="004C2DB0"/>
    <w:rsid w:val="004C5C9B"/>
    <w:rsid w:val="004D0331"/>
    <w:rsid w:val="004D5F70"/>
    <w:rsid w:val="004F4388"/>
    <w:rsid w:val="004F464D"/>
    <w:rsid w:val="004F51B2"/>
    <w:rsid w:val="004F5C02"/>
    <w:rsid w:val="00503A86"/>
    <w:rsid w:val="005059F4"/>
    <w:rsid w:val="0051089C"/>
    <w:rsid w:val="00510FD1"/>
    <w:rsid w:val="0051623B"/>
    <w:rsid w:val="00521C85"/>
    <w:rsid w:val="005278A5"/>
    <w:rsid w:val="00530A55"/>
    <w:rsid w:val="00537EA6"/>
    <w:rsid w:val="0054199B"/>
    <w:rsid w:val="00544BA0"/>
    <w:rsid w:val="005510A6"/>
    <w:rsid w:val="00561183"/>
    <w:rsid w:val="005709BF"/>
    <w:rsid w:val="00570DD2"/>
    <w:rsid w:val="00573A64"/>
    <w:rsid w:val="00580A80"/>
    <w:rsid w:val="00590945"/>
    <w:rsid w:val="0059233B"/>
    <w:rsid w:val="005B14AC"/>
    <w:rsid w:val="005B2BE7"/>
    <w:rsid w:val="005B4F2B"/>
    <w:rsid w:val="005C09A7"/>
    <w:rsid w:val="005C1491"/>
    <w:rsid w:val="005C3D86"/>
    <w:rsid w:val="005C4B2F"/>
    <w:rsid w:val="005C56C5"/>
    <w:rsid w:val="005E0824"/>
    <w:rsid w:val="005E200D"/>
    <w:rsid w:val="005F1F2B"/>
    <w:rsid w:val="005F551A"/>
    <w:rsid w:val="0060250E"/>
    <w:rsid w:val="0060281E"/>
    <w:rsid w:val="006073A3"/>
    <w:rsid w:val="00632F86"/>
    <w:rsid w:val="00633B68"/>
    <w:rsid w:val="0064016B"/>
    <w:rsid w:val="00650B93"/>
    <w:rsid w:val="0065265F"/>
    <w:rsid w:val="00652872"/>
    <w:rsid w:val="00656407"/>
    <w:rsid w:val="00656C10"/>
    <w:rsid w:val="00657A2F"/>
    <w:rsid w:val="0067091D"/>
    <w:rsid w:val="00672FE0"/>
    <w:rsid w:val="00684F3C"/>
    <w:rsid w:val="00685A9C"/>
    <w:rsid w:val="0069032D"/>
    <w:rsid w:val="0069680A"/>
    <w:rsid w:val="006A0ECC"/>
    <w:rsid w:val="006A517C"/>
    <w:rsid w:val="006B15D2"/>
    <w:rsid w:val="006B3B50"/>
    <w:rsid w:val="006B4397"/>
    <w:rsid w:val="006D7F79"/>
    <w:rsid w:val="006E6ED8"/>
    <w:rsid w:val="006F39B4"/>
    <w:rsid w:val="006F57D8"/>
    <w:rsid w:val="007064F4"/>
    <w:rsid w:val="007169E1"/>
    <w:rsid w:val="00720BE3"/>
    <w:rsid w:val="00723EFD"/>
    <w:rsid w:val="0072585B"/>
    <w:rsid w:val="00740F7C"/>
    <w:rsid w:val="007410A6"/>
    <w:rsid w:val="00760F8E"/>
    <w:rsid w:val="0076771F"/>
    <w:rsid w:val="00795E7A"/>
    <w:rsid w:val="00795EE8"/>
    <w:rsid w:val="007A1782"/>
    <w:rsid w:val="007B2594"/>
    <w:rsid w:val="007B3C95"/>
    <w:rsid w:val="007C7953"/>
    <w:rsid w:val="007D20C1"/>
    <w:rsid w:val="007D5E37"/>
    <w:rsid w:val="007D7A40"/>
    <w:rsid w:val="007E75B3"/>
    <w:rsid w:val="0080580B"/>
    <w:rsid w:val="00807AC1"/>
    <w:rsid w:val="008264F1"/>
    <w:rsid w:val="00827396"/>
    <w:rsid w:val="0083017F"/>
    <w:rsid w:val="008363BE"/>
    <w:rsid w:val="0084537E"/>
    <w:rsid w:val="008477B9"/>
    <w:rsid w:val="00852EC6"/>
    <w:rsid w:val="00853FC5"/>
    <w:rsid w:val="00871A81"/>
    <w:rsid w:val="00877259"/>
    <w:rsid w:val="008847B2"/>
    <w:rsid w:val="00897BD3"/>
    <w:rsid w:val="008A5956"/>
    <w:rsid w:val="008C1992"/>
    <w:rsid w:val="008C52DA"/>
    <w:rsid w:val="008D2238"/>
    <w:rsid w:val="008E0CDC"/>
    <w:rsid w:val="008E5611"/>
    <w:rsid w:val="008F50A5"/>
    <w:rsid w:val="00902397"/>
    <w:rsid w:val="00903B67"/>
    <w:rsid w:val="00903CC5"/>
    <w:rsid w:val="00904B9D"/>
    <w:rsid w:val="00905168"/>
    <w:rsid w:val="00910709"/>
    <w:rsid w:val="0091245D"/>
    <w:rsid w:val="00913764"/>
    <w:rsid w:val="0092243F"/>
    <w:rsid w:val="009267AA"/>
    <w:rsid w:val="00934D0F"/>
    <w:rsid w:val="009374EE"/>
    <w:rsid w:val="0094186A"/>
    <w:rsid w:val="0094507A"/>
    <w:rsid w:val="009508FF"/>
    <w:rsid w:val="00973DC5"/>
    <w:rsid w:val="00975AD8"/>
    <w:rsid w:val="009828EC"/>
    <w:rsid w:val="0098339E"/>
    <w:rsid w:val="009918DD"/>
    <w:rsid w:val="00994B48"/>
    <w:rsid w:val="0099547D"/>
    <w:rsid w:val="009A4556"/>
    <w:rsid w:val="009A4BDC"/>
    <w:rsid w:val="009B14B2"/>
    <w:rsid w:val="009B48E4"/>
    <w:rsid w:val="009B6379"/>
    <w:rsid w:val="009C0747"/>
    <w:rsid w:val="009E3E99"/>
    <w:rsid w:val="009E4E15"/>
    <w:rsid w:val="009E624E"/>
    <w:rsid w:val="009F143B"/>
    <w:rsid w:val="00A0021B"/>
    <w:rsid w:val="00A078A9"/>
    <w:rsid w:val="00A132B3"/>
    <w:rsid w:val="00A200E1"/>
    <w:rsid w:val="00A31625"/>
    <w:rsid w:val="00A3243C"/>
    <w:rsid w:val="00A32518"/>
    <w:rsid w:val="00A558D9"/>
    <w:rsid w:val="00A55F8A"/>
    <w:rsid w:val="00A56CE1"/>
    <w:rsid w:val="00A77695"/>
    <w:rsid w:val="00A869AB"/>
    <w:rsid w:val="00A87DEF"/>
    <w:rsid w:val="00A94876"/>
    <w:rsid w:val="00AA2905"/>
    <w:rsid w:val="00AA3A91"/>
    <w:rsid w:val="00AA6D9F"/>
    <w:rsid w:val="00AB1918"/>
    <w:rsid w:val="00AB51BB"/>
    <w:rsid w:val="00AB59B1"/>
    <w:rsid w:val="00AB7DEA"/>
    <w:rsid w:val="00AC16E9"/>
    <w:rsid w:val="00AD1147"/>
    <w:rsid w:val="00AD673B"/>
    <w:rsid w:val="00AE6A33"/>
    <w:rsid w:val="00B32A10"/>
    <w:rsid w:val="00B33D8B"/>
    <w:rsid w:val="00B36333"/>
    <w:rsid w:val="00B3708B"/>
    <w:rsid w:val="00B523A3"/>
    <w:rsid w:val="00B75C40"/>
    <w:rsid w:val="00B80C5B"/>
    <w:rsid w:val="00BB1F9A"/>
    <w:rsid w:val="00BD1A9D"/>
    <w:rsid w:val="00BD483D"/>
    <w:rsid w:val="00BF16AA"/>
    <w:rsid w:val="00BF19F0"/>
    <w:rsid w:val="00C00106"/>
    <w:rsid w:val="00C153EB"/>
    <w:rsid w:val="00C211F2"/>
    <w:rsid w:val="00C277B4"/>
    <w:rsid w:val="00C336E1"/>
    <w:rsid w:val="00C339F8"/>
    <w:rsid w:val="00C33A19"/>
    <w:rsid w:val="00C4063E"/>
    <w:rsid w:val="00C56F5F"/>
    <w:rsid w:val="00C63967"/>
    <w:rsid w:val="00C67F8E"/>
    <w:rsid w:val="00C74BB6"/>
    <w:rsid w:val="00C822BA"/>
    <w:rsid w:val="00C82962"/>
    <w:rsid w:val="00C855C9"/>
    <w:rsid w:val="00C94C2E"/>
    <w:rsid w:val="00CB1427"/>
    <w:rsid w:val="00CB147B"/>
    <w:rsid w:val="00CB7C2F"/>
    <w:rsid w:val="00CC3497"/>
    <w:rsid w:val="00CC7681"/>
    <w:rsid w:val="00CD1958"/>
    <w:rsid w:val="00CD717C"/>
    <w:rsid w:val="00CE2C1E"/>
    <w:rsid w:val="00CF0AC3"/>
    <w:rsid w:val="00CF1DD1"/>
    <w:rsid w:val="00CF4BE9"/>
    <w:rsid w:val="00D04989"/>
    <w:rsid w:val="00D10B03"/>
    <w:rsid w:val="00D1575C"/>
    <w:rsid w:val="00D15F1B"/>
    <w:rsid w:val="00D30113"/>
    <w:rsid w:val="00D30B83"/>
    <w:rsid w:val="00D4429D"/>
    <w:rsid w:val="00D54DDC"/>
    <w:rsid w:val="00D63413"/>
    <w:rsid w:val="00D70A9F"/>
    <w:rsid w:val="00D74BAA"/>
    <w:rsid w:val="00D756E3"/>
    <w:rsid w:val="00D82E43"/>
    <w:rsid w:val="00D874E4"/>
    <w:rsid w:val="00D91983"/>
    <w:rsid w:val="00D94C28"/>
    <w:rsid w:val="00D9582F"/>
    <w:rsid w:val="00D9767F"/>
    <w:rsid w:val="00DA0587"/>
    <w:rsid w:val="00DA4719"/>
    <w:rsid w:val="00DA5416"/>
    <w:rsid w:val="00DA5E37"/>
    <w:rsid w:val="00DA7B4F"/>
    <w:rsid w:val="00DB619D"/>
    <w:rsid w:val="00DC5025"/>
    <w:rsid w:val="00DC6E63"/>
    <w:rsid w:val="00DC7F74"/>
    <w:rsid w:val="00DD5CA2"/>
    <w:rsid w:val="00DE22FC"/>
    <w:rsid w:val="00DE6F8B"/>
    <w:rsid w:val="00DF1339"/>
    <w:rsid w:val="00DF30F8"/>
    <w:rsid w:val="00E054DB"/>
    <w:rsid w:val="00E10FD9"/>
    <w:rsid w:val="00E14205"/>
    <w:rsid w:val="00E15561"/>
    <w:rsid w:val="00E2467B"/>
    <w:rsid w:val="00E25879"/>
    <w:rsid w:val="00E36956"/>
    <w:rsid w:val="00E4534C"/>
    <w:rsid w:val="00E458D0"/>
    <w:rsid w:val="00E5639D"/>
    <w:rsid w:val="00E5718F"/>
    <w:rsid w:val="00E60B85"/>
    <w:rsid w:val="00E60B9E"/>
    <w:rsid w:val="00E623E4"/>
    <w:rsid w:val="00E67F58"/>
    <w:rsid w:val="00E76033"/>
    <w:rsid w:val="00E76DB3"/>
    <w:rsid w:val="00EA094F"/>
    <w:rsid w:val="00EB4693"/>
    <w:rsid w:val="00EB4895"/>
    <w:rsid w:val="00EC75DE"/>
    <w:rsid w:val="00EC7EFA"/>
    <w:rsid w:val="00ED7FA5"/>
    <w:rsid w:val="00EE2DE7"/>
    <w:rsid w:val="00EE6113"/>
    <w:rsid w:val="00EE70B8"/>
    <w:rsid w:val="00EE7D99"/>
    <w:rsid w:val="00EF24A9"/>
    <w:rsid w:val="00EF59FC"/>
    <w:rsid w:val="00F06775"/>
    <w:rsid w:val="00F06B83"/>
    <w:rsid w:val="00F112DD"/>
    <w:rsid w:val="00F12E00"/>
    <w:rsid w:val="00F13F95"/>
    <w:rsid w:val="00F23635"/>
    <w:rsid w:val="00F26683"/>
    <w:rsid w:val="00F31ED0"/>
    <w:rsid w:val="00F427C0"/>
    <w:rsid w:val="00F54A87"/>
    <w:rsid w:val="00F62859"/>
    <w:rsid w:val="00F64A82"/>
    <w:rsid w:val="00F6519B"/>
    <w:rsid w:val="00F72E3C"/>
    <w:rsid w:val="00F77B38"/>
    <w:rsid w:val="00F82393"/>
    <w:rsid w:val="00F9183D"/>
    <w:rsid w:val="00F96991"/>
    <w:rsid w:val="00FC098C"/>
    <w:rsid w:val="00FC0DE3"/>
    <w:rsid w:val="00FC5238"/>
    <w:rsid w:val="00FC71C1"/>
    <w:rsid w:val="00FD02B3"/>
    <w:rsid w:val="00FD308E"/>
    <w:rsid w:val="00FE2AB5"/>
    <w:rsid w:val="00FE5AC1"/>
    <w:rsid w:val="00FE64D6"/>
    <w:rsid w:val="00FE6DEF"/>
    <w:rsid w:val="00FE705A"/>
    <w:rsid w:val="00FF37B1"/>
    <w:rsid w:val="00FF637C"/>
    <w:rsid w:val="00FF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9673D"/>
  <w15:docId w15:val="{682FBBEA-E71C-6B40-916C-095754873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RIABLEVALUEChar">
    <w:name w:val="VARIABLE_VALUE Char"/>
    <w:basedOn w:val="DefaultParagraphFont"/>
    <w:link w:val="VARIABLEVALUE"/>
    <w:locked/>
    <w:rsid w:val="00C94C2E"/>
    <w:rPr>
      <w:i/>
      <w:color w:val="808080" w:themeColor="background1" w:themeShade="80"/>
      <w:sz w:val="20"/>
    </w:rPr>
  </w:style>
  <w:style w:type="paragraph" w:customStyle="1" w:styleId="VARIABLEVALUE">
    <w:name w:val="VARIABLE_VALUE"/>
    <w:basedOn w:val="Normal"/>
    <w:link w:val="VARIABLEVALUEChar"/>
    <w:qFormat/>
    <w:rsid w:val="00C94C2E"/>
    <w:rPr>
      <w:rFonts w:asciiTheme="minorHAnsi" w:eastAsiaTheme="minorHAnsi" w:hAnsiTheme="minorHAnsi" w:cstheme="minorBidi"/>
      <w:i/>
      <w:color w:val="808080" w:themeColor="background1" w:themeShade="80"/>
      <w:sz w:val="20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D5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C2E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C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C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C2E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C2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10A6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7410A6"/>
    <w:rPr>
      <w:i/>
      <w:iCs/>
      <w:color w:val="808080" w:themeColor="text1" w:themeTint="7F"/>
    </w:rPr>
  </w:style>
  <w:style w:type="paragraph" w:styleId="NormalWeb">
    <w:name w:val="Normal (Web)"/>
    <w:basedOn w:val="Normal"/>
    <w:uiPriority w:val="99"/>
    <w:unhideWhenUsed/>
    <w:rsid w:val="00197991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950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508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950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508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94420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43463">
          <w:marLeft w:val="-1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1938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2052">
          <w:marLeft w:val="-1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16354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26905">
          <w:marLeft w:val="-1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515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5603">
          <w:marLeft w:val="-1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6306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1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94325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1912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732068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8132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1279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16368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27529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125658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24462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3553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4266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2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065708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54232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13358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561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21559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97289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1091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8512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5840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443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79732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5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0</Words>
  <Characters>610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hrue, Scott</dc:creator>
  <cp:keywords/>
  <dc:description/>
  <cp:lastModifiedBy>Buono, Mia</cp:lastModifiedBy>
  <cp:revision>2</cp:revision>
  <dcterms:created xsi:type="dcterms:W3CDTF">2024-12-15T16:24:00Z</dcterms:created>
  <dcterms:modified xsi:type="dcterms:W3CDTF">2024-12-15T16:24:00Z</dcterms:modified>
</cp:coreProperties>
</file>